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72A" w:rsidRDefault="00F6172A" w:rsidP="00F6172A">
      <w:pP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</w:p>
    <w:p w:rsidR="00F6172A" w:rsidRPr="00D12136" w:rsidRDefault="00F6172A" w:rsidP="00F6172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050FFD16" wp14:editId="516CE0C0">
            <wp:extent cx="5273947" cy="6906748"/>
            <wp:effectExtent l="0" t="0" r="3175" b="8890"/>
            <wp:docPr id="5797146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714610" name="图片 57971461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9" b="6631"/>
                    <a:stretch/>
                  </pic:blipFill>
                  <pic:spPr bwMode="auto">
                    <a:xfrm>
                      <a:off x="0" y="0"/>
                      <a:ext cx="5274310" cy="6907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F6172A" w:rsidRDefault="00F6172A" w:rsidP="00F6172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43D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5: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5.</w:t>
      </w:r>
      <w:r w:rsidRPr="00D1213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843D61">
        <w:rPr>
          <w:rFonts w:ascii="Times New Roman" w:hAnsi="Times New Roman" w:cs="Times New Roman"/>
          <w:color w:val="000000"/>
          <w:sz w:val="24"/>
          <w:szCs w:val="24"/>
        </w:rPr>
        <w:t xml:space="preserve">Significant signaling pathways of cell–cell connections in </w:t>
      </w:r>
      <w:proofErr w:type="spellStart"/>
      <w:r w:rsidRPr="00843D61">
        <w:rPr>
          <w:rFonts w:ascii="Times New Roman" w:hAnsi="Times New Roman" w:cs="Times New Roman"/>
          <w:color w:val="000000"/>
          <w:sz w:val="24"/>
          <w:szCs w:val="24"/>
        </w:rPr>
        <w:t>decidual</w:t>
      </w:r>
      <w:proofErr w:type="spellEnd"/>
      <w:r w:rsidRPr="00843D61">
        <w:rPr>
          <w:rFonts w:ascii="Times New Roman" w:hAnsi="Times New Roman" w:cs="Times New Roman"/>
          <w:color w:val="000000"/>
          <w:sz w:val="24"/>
          <w:szCs w:val="24"/>
        </w:rPr>
        <w:t xml:space="preserve"> immune cell subsets. </w:t>
      </w:r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IL-2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, CD80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 </w:t>
      </w:r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and TIGIT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 </w:t>
      </w:r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signaling pathway network of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NK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Mφ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proofErr w:type="gram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T</w:t>
      </w:r>
      <w:proofErr w:type="spellEnd"/>
      <w:proofErr w:type="gram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, dB and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DC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subsets between NOR and INF groups. </w:t>
      </w:r>
    </w:p>
    <w:p w:rsidR="00F6172A" w:rsidRPr="00D12136" w:rsidRDefault="00F6172A" w:rsidP="00F6172A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6C75E3" w:rsidRDefault="006C75E3"/>
    <w:sectPr w:rsidR="006C7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72A"/>
    <w:rsid w:val="000028A2"/>
    <w:rsid w:val="00042DF0"/>
    <w:rsid w:val="000674F4"/>
    <w:rsid w:val="00073843"/>
    <w:rsid w:val="00073C71"/>
    <w:rsid w:val="00075DDB"/>
    <w:rsid w:val="00085048"/>
    <w:rsid w:val="000C432C"/>
    <w:rsid w:val="000D4AE2"/>
    <w:rsid w:val="000E3DEC"/>
    <w:rsid w:val="001225C8"/>
    <w:rsid w:val="00143374"/>
    <w:rsid w:val="00144925"/>
    <w:rsid w:val="001570B5"/>
    <w:rsid w:val="0016745E"/>
    <w:rsid w:val="00183A3D"/>
    <w:rsid w:val="001D0974"/>
    <w:rsid w:val="00205FD7"/>
    <w:rsid w:val="0023209D"/>
    <w:rsid w:val="00295C9B"/>
    <w:rsid w:val="002D7FD7"/>
    <w:rsid w:val="002E197B"/>
    <w:rsid w:val="002E571A"/>
    <w:rsid w:val="002F5554"/>
    <w:rsid w:val="00313C70"/>
    <w:rsid w:val="00342437"/>
    <w:rsid w:val="00343B53"/>
    <w:rsid w:val="003470B4"/>
    <w:rsid w:val="00361920"/>
    <w:rsid w:val="00370BE5"/>
    <w:rsid w:val="003A322E"/>
    <w:rsid w:val="003A55A4"/>
    <w:rsid w:val="003D1F22"/>
    <w:rsid w:val="003E5EEA"/>
    <w:rsid w:val="003E6572"/>
    <w:rsid w:val="003F3600"/>
    <w:rsid w:val="00421695"/>
    <w:rsid w:val="00462C47"/>
    <w:rsid w:val="004733CE"/>
    <w:rsid w:val="00473750"/>
    <w:rsid w:val="00474298"/>
    <w:rsid w:val="00477F9E"/>
    <w:rsid w:val="00482D01"/>
    <w:rsid w:val="0048573B"/>
    <w:rsid w:val="004A1EBD"/>
    <w:rsid w:val="004A7334"/>
    <w:rsid w:val="004C796E"/>
    <w:rsid w:val="004E3AD7"/>
    <w:rsid w:val="004F1A92"/>
    <w:rsid w:val="004F780F"/>
    <w:rsid w:val="00523BD0"/>
    <w:rsid w:val="00581998"/>
    <w:rsid w:val="00582C9F"/>
    <w:rsid w:val="00593A9D"/>
    <w:rsid w:val="005A0FA2"/>
    <w:rsid w:val="005A37F9"/>
    <w:rsid w:val="005A5098"/>
    <w:rsid w:val="005B797C"/>
    <w:rsid w:val="005D015F"/>
    <w:rsid w:val="0061499C"/>
    <w:rsid w:val="00656272"/>
    <w:rsid w:val="0066303F"/>
    <w:rsid w:val="00673271"/>
    <w:rsid w:val="006A4050"/>
    <w:rsid w:val="006B3524"/>
    <w:rsid w:val="006C75E3"/>
    <w:rsid w:val="006C7A83"/>
    <w:rsid w:val="006E5132"/>
    <w:rsid w:val="00724354"/>
    <w:rsid w:val="00737BDB"/>
    <w:rsid w:val="007563C4"/>
    <w:rsid w:val="00772E38"/>
    <w:rsid w:val="00776A74"/>
    <w:rsid w:val="00785218"/>
    <w:rsid w:val="007A066E"/>
    <w:rsid w:val="007A14F5"/>
    <w:rsid w:val="007B0129"/>
    <w:rsid w:val="007E4CE8"/>
    <w:rsid w:val="007F687A"/>
    <w:rsid w:val="008359A8"/>
    <w:rsid w:val="0089525C"/>
    <w:rsid w:val="008A4F9F"/>
    <w:rsid w:val="008C219C"/>
    <w:rsid w:val="008C55C6"/>
    <w:rsid w:val="008C7892"/>
    <w:rsid w:val="00921C81"/>
    <w:rsid w:val="00957392"/>
    <w:rsid w:val="009F055C"/>
    <w:rsid w:val="00A05850"/>
    <w:rsid w:val="00A32627"/>
    <w:rsid w:val="00AA0902"/>
    <w:rsid w:val="00AB3E4E"/>
    <w:rsid w:val="00AB43D1"/>
    <w:rsid w:val="00AC63CF"/>
    <w:rsid w:val="00AD194C"/>
    <w:rsid w:val="00B47B81"/>
    <w:rsid w:val="00B60000"/>
    <w:rsid w:val="00B66F59"/>
    <w:rsid w:val="00B73C7C"/>
    <w:rsid w:val="00B76238"/>
    <w:rsid w:val="00B90F9D"/>
    <w:rsid w:val="00BA3D3D"/>
    <w:rsid w:val="00BB3F57"/>
    <w:rsid w:val="00BF650E"/>
    <w:rsid w:val="00C048EA"/>
    <w:rsid w:val="00C16BD9"/>
    <w:rsid w:val="00C447C9"/>
    <w:rsid w:val="00C70203"/>
    <w:rsid w:val="00C71C77"/>
    <w:rsid w:val="00CC45EF"/>
    <w:rsid w:val="00CC5E57"/>
    <w:rsid w:val="00CE0899"/>
    <w:rsid w:val="00CE180E"/>
    <w:rsid w:val="00CF242D"/>
    <w:rsid w:val="00CF50C3"/>
    <w:rsid w:val="00D0612B"/>
    <w:rsid w:val="00D32D64"/>
    <w:rsid w:val="00D54F12"/>
    <w:rsid w:val="00D63B20"/>
    <w:rsid w:val="00DB0A28"/>
    <w:rsid w:val="00DD20E3"/>
    <w:rsid w:val="00DF1ACD"/>
    <w:rsid w:val="00E33735"/>
    <w:rsid w:val="00E33B00"/>
    <w:rsid w:val="00E42DFD"/>
    <w:rsid w:val="00E61E59"/>
    <w:rsid w:val="00E80AEB"/>
    <w:rsid w:val="00EB546E"/>
    <w:rsid w:val="00ED69B4"/>
    <w:rsid w:val="00EE79F9"/>
    <w:rsid w:val="00EF0DD5"/>
    <w:rsid w:val="00EF51BB"/>
    <w:rsid w:val="00F20B1A"/>
    <w:rsid w:val="00F225A0"/>
    <w:rsid w:val="00F471F9"/>
    <w:rsid w:val="00F6172A"/>
    <w:rsid w:val="00F619D8"/>
    <w:rsid w:val="00F875FF"/>
    <w:rsid w:val="00F91C46"/>
    <w:rsid w:val="00FE3CF4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E5E02-C290-408C-BD0A-D3CB1FEC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72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172A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>HP Inc.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4-04-04T00:57:00Z</dcterms:created>
  <dcterms:modified xsi:type="dcterms:W3CDTF">2024-04-04T00:58:00Z</dcterms:modified>
</cp:coreProperties>
</file>